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400"/>
        <w:jc w:val="center"/>
        <w:rPr/>
      </w:pPr>
      <w:r>
        <w:rPr>
          <w:rFonts w:eastAsia="黑体;SimHei"/>
          <w:b/>
          <w:sz w:val="18"/>
          <w:szCs w:val="18"/>
        </w:rPr>
        <w:t xml:space="preserve">Table S5 ALA-induced differentially expressed genes obtained by SSH analysis </w:t>
      </w:r>
      <w:r>
        <w:rPr/>
        <w:t>in apple skin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1507"/>
        <w:gridCol w:w="860"/>
        <w:gridCol w:w="5208"/>
      </w:tblGrid>
      <w:tr>
        <w:trPr>
          <w:trHeight w:val="615" w:hRule="atLeast"/>
        </w:trPr>
        <w:tc>
          <w:tcPr>
            <w:tcW w:w="9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nigene No.</w:t>
            </w:r>
          </w:p>
        </w:tc>
        <w:tc>
          <w:tcPr>
            <w:tcW w:w="150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cession No.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jc w:val="center"/>
              <w:rPr/>
            </w:pPr>
            <w:r>
              <w:rPr>
                <w:kern w:val="0"/>
                <w:sz w:val="18"/>
                <w:szCs w:val="18"/>
              </w:rPr>
              <w:t>Lengt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bp)</w:t>
            </w:r>
          </w:p>
        </w:tc>
        <w:tc>
          <w:tcPr>
            <w:tcW w:w="52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nnotation</w:t>
            </w:r>
          </w:p>
        </w:tc>
      </w:tr>
      <w:tr>
        <w:trPr>
          <w:trHeight w:val="780" w:hRule="atLeast"/>
        </w:trPr>
        <w:tc>
          <w:tcPr>
            <w:tcW w:w="9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1</w:t>
            </w:r>
          </w:p>
        </w:tc>
        <w:tc>
          <w:tcPr>
            <w:tcW w:w="150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864747</w:t>
            </w:r>
          </w:p>
        </w:tc>
        <w:tc>
          <w:tcPr>
            <w:tcW w:w="8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52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allergen mal d 1</w:t>
            </w:r>
          </w:p>
        </w:tc>
      </w:tr>
      <w:tr>
        <w:trPr>
          <w:trHeight w:val="79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5567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eske iron-sulfur protein tic55</w:t>
            </w:r>
          </w:p>
        </w:tc>
      </w:tr>
      <w:tr>
        <w:trPr>
          <w:trHeight w:val="67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DP0000170439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685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ss I glutamine amidotransferase-like super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19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Lipid transport superfa</w:t>
            </w:r>
            <w:r>
              <w:rPr>
                <w:sz w:val="18"/>
                <w:szCs w:val="18"/>
              </w:rPr>
              <w:t>mi</w:t>
            </w:r>
            <w:r>
              <w:rPr>
                <w:sz w:val="18"/>
                <w:szCs w:val="18"/>
              </w:rPr>
              <w:t>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5907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1,2-fucosid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701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DP-glucose: anthocyanidin 5,3-O-glucosyltransfer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9225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pyruvate carrier 2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0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7920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 Do-like 1, chloroplastic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694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e Do-like 10, mitochondrial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131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6421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8422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inesterase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360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BRA-like protein 10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9065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erine/threonine ki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810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yruvate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hosphate diki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1612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sulfokine 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4295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aquaporin PIP2-8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1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287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reaction centre subunit IV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275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-galactosidase (BGAL101)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DP00008443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9 superfamily member 2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77049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in family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39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7663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adenylate-binding protein-interacting protein 11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196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A domain-containing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458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associated/translation elongation factor EF1B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9403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ic endochiti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947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beta type-2-A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2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154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701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404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crotonoyl-CoA carboxyl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3984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3259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lipoyllysine-residue succinyltransferase component of 2-oxoglutarate dehydrogenase complex mitochondrial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785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none oxidoreduct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244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SCHEL-related homeobox 8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4005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ffinose synthase 5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4525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al stress protein A-like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6602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DS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3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94251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allergen mal d 1</w:t>
            </w:r>
          </w:p>
        </w:tc>
      </w:tr>
      <w:tr>
        <w:trPr>
          <w:trHeight w:val="37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955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allergen Mal d 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835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sicle-associated protein 2-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9618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[ubiquinone] iron-sulfur protein 6, mitochondrial</w:t>
            </w:r>
          </w:p>
        </w:tc>
      </w:tr>
      <w:tr>
        <w:trPr>
          <w:trHeight w:val="603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991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α</w:t>
            </w:r>
            <w:r>
              <w:rPr>
                <w:sz w:val="18"/>
                <w:szCs w:val="18"/>
                <w:lang w:val="it-IT"/>
              </w:rPr>
              <w:t>-farnesene synth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7104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methionine decarboxyl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5959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P 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09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 hydrolase  38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1936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yltransfer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9255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GDT1-like protein 3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4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2448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1/UNC-84 domain protein 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DP0000161521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xin-responsive 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3797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90406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40 repeat-like superfamily protein//USP1-associated factor 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92810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312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Probable indole-3-acetic acid-amido synthetase GH3.6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5703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an endo-1,3-beta-glucosid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489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ytoene dehydroge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6251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ases;hydrolases, acting on ester bonds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375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BP (S-ribonuclease binding protein) 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5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50150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cohol dehydroge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896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protein phosphatase 2C 60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295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repair ATPase-related 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7898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side hydrol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690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7504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mobility group B protein 3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8894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F guanyl-nucleotide exchange factor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87293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lar GTP-binding protein 2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3770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madillo-type fold doma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339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lase-related kinase 2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6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5312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lothionein-like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2154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olactate synth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6390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27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886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iccation-related protein PCC13-62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2828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inc finger protein ZPR1 homolog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2867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ation-responsive protein RD22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315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ed nucleic acid binding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6459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[ubiquinone] iron-sulfur protein 8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0362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allergen Mal d 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8197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 reaction centre subunit IV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7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304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 monooxyge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8740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0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atic embryogenesis receptor kinase 2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7275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7426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25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062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T1 homolog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4108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feit locus protein isoform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2211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5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protein ligase 10/12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6475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tosystem II core complex proteins psbY, chloroplastic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4025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phosphate phosphohydrol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92548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aldol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8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25949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 protein family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549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MDP0000292565 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6724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-phosphofructokin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530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bscisic acid stress ripening protein homolog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4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6554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pS family protein</w:t>
            </w:r>
          </w:p>
        </w:tc>
      </w:tr>
      <w:tr>
        <w:trPr>
          <w:trHeight w:val="88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5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9588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aminocyclopropane-1-carboxylate oxidase 1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6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98736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9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nesyl pyrophosphate synthas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7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9170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(P)-binding Rossmann-fold superfamily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8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456397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lin 4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099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5641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100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145603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TFIIE, alpha subunit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101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30577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7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-binding protein 6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10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1563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G family molecular chaperone regulator 4-like</w:t>
            </w:r>
          </w:p>
        </w:tc>
      </w:tr>
      <w:tr>
        <w:trPr>
          <w:trHeight w:val="615" w:hRule="atLeast"/>
        </w:trPr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103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4977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8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-adenosyl-L-methionine:carboxyl methyltransferase protein</w:t>
            </w:r>
          </w:p>
        </w:tc>
      </w:tr>
      <w:tr>
        <w:trPr>
          <w:trHeight w:val="675" w:hRule="atLeast"/>
        </w:trPr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104</w:t>
            </w:r>
          </w:p>
        </w:tc>
        <w:tc>
          <w:tcPr>
            <w:tcW w:w="15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DP0000233778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52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lakoid lumen 15.0 kDa protein</w:t>
            </w:r>
          </w:p>
        </w:tc>
      </w:tr>
    </w:tbl>
    <w:p>
      <w:pPr>
        <w:pStyle w:val="Normal"/>
        <w:snapToGrid w:val="false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napToGrid w:val="false"/>
      <w:spacing w:before="50" w:after="50"/>
      <w:outlineLvl w:val="1"/>
    </w:pPr>
    <w:rPr>
      <w:rFonts w:eastAsia="黑体;SimHei"/>
      <w:kern w:val="0"/>
      <w:sz w:val="30"/>
      <w:szCs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50" w:after="50"/>
      <w:outlineLvl w:val="2"/>
    </w:pPr>
    <w:rPr>
      <w:rFonts w:eastAsia="黑体;SimHei"/>
      <w:bCs/>
      <w:kern w:val="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napToGrid w:val="false"/>
      <w:spacing w:before="50" w:after="50"/>
      <w:outlineLvl w:val="3"/>
    </w:pPr>
    <w:rPr>
      <w:rFonts w:eastAsia="黑体;SimHei"/>
      <w:bCs/>
      <w:sz w:val="24"/>
    </w:rPr>
  </w:style>
  <w:style w:type="paragraph" w:styleId="Heading5">
    <w:name w:val="Heading 5"/>
    <w:basedOn w:val="Normal"/>
    <w:next w:val="Normal"/>
    <w:qFormat/>
    <w:pPr>
      <w:keepLines/>
      <w:numPr>
        <w:ilvl w:val="4"/>
        <w:numId w:val="1"/>
      </w:numPr>
      <w:snapToGrid w:val="false"/>
      <w:spacing w:lineRule="exact" w:line="400"/>
      <w:jc w:val="center"/>
      <w:outlineLvl w:val="4"/>
    </w:pPr>
    <w:rPr>
      <w:rFonts w:eastAsia="黑体;SimHei"/>
      <w:bCs/>
      <w:kern w:val="0"/>
      <w:szCs w:val="21"/>
    </w:rPr>
  </w:style>
  <w:style w:type="character" w:styleId="Style10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0T09:12:00Z</dcterms:created>
  <dc:creator>fengxin</dc:creator>
  <dc:description/>
  <cp:keywords/>
  <dc:language>en-US</dc:language>
  <cp:lastModifiedBy>fengxin</cp:lastModifiedBy>
  <dcterms:modified xsi:type="dcterms:W3CDTF">2016-09-28T02:4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5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5.DOC</vt:lpwstr>
  </property>
</Properties>
</file>